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E137C" w14:textId="77777777" w:rsidR="0034025E" w:rsidRDefault="0034025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B876B3C" w14:textId="26F5E7E5" w:rsidR="00084543" w:rsidRDefault="00D63C3C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57566" wp14:editId="661EF49D">
                <wp:simplePos x="0" y="0"/>
                <wp:positionH relativeFrom="column">
                  <wp:posOffset>8995572</wp:posOffset>
                </wp:positionH>
                <wp:positionV relativeFrom="paragraph">
                  <wp:posOffset>156845</wp:posOffset>
                </wp:positionV>
                <wp:extent cx="704850" cy="23749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50" cy="2374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3AF08D" id="Rectangle 1" o:spid="_x0000_s1026" style="position:absolute;margin-left:708.3pt;margin-top:12.35pt;width:55.5pt;height:18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" fillcolor="white [3212]" stroked="f" strokeweight="1pt"/>
            </w:pict>
          </mc:Fallback>
        </mc:AlternateContent>
      </w:r>
    </w:p>
    <w:tbl>
      <w:tblPr>
        <w:tblW w:w="17580" w:type="dxa"/>
        <w:jc w:val="center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737"/>
        <w:gridCol w:w="1077"/>
        <w:gridCol w:w="680"/>
        <w:gridCol w:w="737"/>
        <w:gridCol w:w="1077"/>
        <w:gridCol w:w="680"/>
        <w:gridCol w:w="737"/>
        <w:gridCol w:w="1077"/>
        <w:gridCol w:w="680"/>
        <w:gridCol w:w="737"/>
        <w:gridCol w:w="1077"/>
        <w:gridCol w:w="680"/>
        <w:gridCol w:w="737"/>
        <w:gridCol w:w="1077"/>
        <w:gridCol w:w="680"/>
        <w:gridCol w:w="737"/>
        <w:gridCol w:w="1077"/>
        <w:gridCol w:w="680"/>
      </w:tblGrid>
      <w:tr w:rsidR="002516F0" w:rsidRPr="002516F0" w14:paraId="51515ADE" w14:textId="77777777" w:rsidTr="002516F0">
        <w:trPr>
          <w:tblHeader/>
          <w:jc w:val="center"/>
        </w:trPr>
        <w:tc>
          <w:tcPr>
            <w:tcW w:w="17580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B62FB" w14:textId="7A58FFD4" w:rsidR="004D4575" w:rsidRPr="00B916E7" w:rsidRDefault="00B916E7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bookmarkStart w:id="0" w:name="_Hlk59681602"/>
            <w:r w:rsidRPr="00B916E7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="00D63C3C">
              <w:rPr>
                <w:rFonts w:ascii="Times New Roman" w:hAnsi="Times New Roman"/>
                <w:bCs/>
                <w:sz w:val="24"/>
                <w:szCs w:val="24"/>
              </w:rPr>
              <w:t>1 Appendix</w:t>
            </w:r>
            <w:r w:rsidR="004D4575" w:rsidRPr="00B916E7">
              <w:rPr>
                <w:rFonts w:ascii="Times New Roman" w:hAnsi="Times New Roman"/>
                <w:bCs/>
                <w:sz w:val="24"/>
                <w:szCs w:val="24"/>
              </w:rPr>
              <w:t xml:space="preserve">. </w:t>
            </w:r>
            <w:bookmarkEnd w:id="0"/>
            <w:r w:rsidR="00DB0E30">
              <w:rPr>
                <w:rFonts w:ascii="Times New Roman" w:hAnsi="Times New Roman"/>
                <w:bCs/>
                <w:sz w:val="24"/>
                <w:szCs w:val="24"/>
              </w:rPr>
              <w:t>Relative risk ratio of p</w:t>
            </w:r>
            <w:r w:rsidR="004D4575" w:rsidRPr="00B916E7">
              <w:rPr>
                <w:rFonts w:ascii="Times New Roman" w:hAnsi="Times New Roman"/>
                <w:bCs/>
                <w:sz w:val="24"/>
                <w:szCs w:val="24"/>
              </w:rPr>
              <w:t>arental distress and other risk f</w:t>
            </w:r>
            <w:r w:rsidR="004D4575" w:rsidRPr="00B916E7">
              <w:rPr>
                <w:rFonts w:ascii="Times New Roman" w:hAnsi="Times New Roman"/>
                <w:bCs/>
                <w:noProof/>
                <w:sz w:val="24"/>
                <w:szCs w:val="24"/>
              </w:rPr>
              <w:t>actors associated to stunting using multilevel multinomial logistic regression</w:t>
            </w:r>
            <w:r w:rsidR="002202EC" w:rsidRPr="00B916E7">
              <w:rPr>
                <w:rFonts w:ascii="Times New Roman" w:hAnsi="Times New Roman"/>
                <w:bCs/>
                <w:noProof/>
                <w:sz w:val="24"/>
                <w:szCs w:val="24"/>
              </w:rPr>
              <w:t xml:space="preserve"> (continued)</w:t>
            </w:r>
          </w:p>
          <w:p w14:paraId="402E7528" w14:textId="78B655ED" w:rsidR="002202EC" w:rsidRPr="002516F0" w:rsidRDefault="002202EC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2516F0" w:rsidRPr="002516F0" w14:paraId="20F8FC97" w14:textId="77777777" w:rsidTr="002202EC">
        <w:trPr>
          <w:tblHeader/>
          <w:jc w:val="center"/>
        </w:trPr>
        <w:tc>
          <w:tcPr>
            <w:tcW w:w="2616" w:type="dxa"/>
            <w:vMerge w:val="restart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541D84AF" w14:textId="38E4E970" w:rsidR="00330817" w:rsidRPr="002516F0" w:rsidRDefault="00330817" w:rsidP="003308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isk factors</w:t>
            </w:r>
          </w:p>
        </w:tc>
        <w:tc>
          <w:tcPr>
            <w:tcW w:w="7482" w:type="dxa"/>
            <w:gridSpan w:val="9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F2518D" w14:textId="43D5EA7A" w:rsidR="00330817" w:rsidRPr="002516F0" w:rsidRDefault="00330817" w:rsidP="003308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Full Model</w:t>
            </w:r>
          </w:p>
        </w:tc>
        <w:tc>
          <w:tcPr>
            <w:tcW w:w="7482" w:type="dxa"/>
            <w:gridSpan w:val="9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8C82325" w14:textId="00912A32" w:rsidR="00330817" w:rsidRPr="002516F0" w:rsidRDefault="00330817" w:rsidP="003308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Best Fit Model</w:t>
            </w:r>
          </w:p>
        </w:tc>
      </w:tr>
      <w:tr w:rsidR="002516F0" w:rsidRPr="002516F0" w14:paraId="7FC6AF57" w14:textId="77777777" w:rsidTr="002202EC">
        <w:trPr>
          <w:tblHeader/>
          <w:jc w:val="center"/>
        </w:trPr>
        <w:tc>
          <w:tcPr>
            <w:tcW w:w="261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9E57D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FAC604" w14:textId="2F033F3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Mild Stunting</w:t>
            </w: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6B7BA1" w14:textId="2A9C090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Moderate Stunting</w:t>
            </w: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11E357" w14:textId="3F131D4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Severe Stunting</w:t>
            </w: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FE22BF" w14:textId="5B57B89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Mild Stunting</w:t>
            </w: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0E8D75" w14:textId="4F5133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Moderate Stunting</w:t>
            </w:r>
          </w:p>
        </w:tc>
        <w:tc>
          <w:tcPr>
            <w:tcW w:w="2494" w:type="dxa"/>
            <w:gridSpan w:val="3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B18C190" w14:textId="792CBE6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Severe Stunting</w:t>
            </w:r>
          </w:p>
        </w:tc>
      </w:tr>
      <w:tr w:rsidR="002516F0" w:rsidRPr="002516F0" w14:paraId="5A8E7765" w14:textId="662F7209" w:rsidTr="002516F0">
        <w:trPr>
          <w:tblHeader/>
          <w:jc w:val="center"/>
        </w:trPr>
        <w:tc>
          <w:tcPr>
            <w:tcW w:w="2616" w:type="dxa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4529CCF7" w14:textId="77777777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8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6FA8F66B" w14:textId="12B69DE6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0026D25" w14:textId="02D44485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4184D89" w14:textId="24554C21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3821EB19" w14:textId="4525835E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84502F0" w14:textId="2DCB5C22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3383CDBF" w14:textId="550E1BA1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174A627C" w14:textId="4C24E77F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1BB0DD0E" w14:textId="3ED1D704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6B1D29CA" w14:textId="1332932A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8D92411" w14:textId="5C6987A7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1D49796B" w14:textId="499155EA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26C3BE29" w14:textId="109BA79D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536C1E6" w14:textId="658EE273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60B96D58" w14:textId="35924233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4A4AC2D" w14:textId="470271FF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7C6E00B4" w14:textId="70634BF8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RRR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231DE8BC" w14:textId="6F1EE326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nil"/>
            </w:tcBorders>
          </w:tcPr>
          <w:p w14:paraId="4D764B23" w14:textId="1E15C657" w:rsidR="004D4575" w:rsidRPr="002516F0" w:rsidRDefault="004D4575" w:rsidP="002516F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ind w:left="-58" w:right="-5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2516F0" w:rsidRPr="002516F0" w14:paraId="58EDE1F9" w14:textId="77777777" w:rsidTr="002516F0">
        <w:trPr>
          <w:jc w:val="center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0365B6" w14:textId="6D1A780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Parental distres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61D59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4C50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BF237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C0250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59827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EEF1E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C359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5EA51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F0D0E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8A1A1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17895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FDD10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482F3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4823A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8B987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64603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CB580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9FBB8D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A48DC5E" w14:textId="1006888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4164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 distres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BFC71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44B3F0" w14:textId="6543839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358445" w14:textId="66E6D70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B7D33C" w14:textId="0C32E3B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2F5E7E" w14:textId="175698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FF21BB" w14:textId="40D43CE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0A0739" w14:textId="26ED6C4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C407C0" w14:textId="7D5F799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6A15C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D1987A" w14:textId="3512681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D37AD4" w14:textId="1E30826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1BF04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B050BF" w14:textId="5293E27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16A7F2" w14:textId="0E62CCC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35D2B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E1B496" w14:textId="2FB303B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D9ACDF" w14:textId="01A1FC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DC99A5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53446" w:rsidRPr="002516F0" w14:paraId="26765BEC" w14:textId="77777777" w:rsidTr="00553446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54B3AF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Maternal distres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7E213C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CDBA69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5,1.5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753028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C51220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5513D1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4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E61521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C546CD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3A0452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78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C497DB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026CC5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13B4F5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7,1.5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11EA5B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586640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5759C7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4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1BE76E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8A6A63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202286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0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FD917E3" w14:textId="77777777" w:rsidR="00553446" w:rsidRPr="002516F0" w:rsidRDefault="00553446" w:rsidP="005534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74</w:t>
            </w:r>
          </w:p>
        </w:tc>
      </w:tr>
      <w:tr w:rsidR="002516F0" w:rsidRPr="002516F0" w14:paraId="3F2515C4" w14:textId="4A32BF5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3ADEC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aternal distres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80A5C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655D7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9,1.6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FD89F5" w14:textId="0D13A1C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BFC70B" w14:textId="702943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43D3E7" w14:textId="7A1C0D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5,1.3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924334" w14:textId="214B7AE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C808DA" w14:textId="52C79C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084600" w14:textId="4EBC3EA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2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722752" w14:textId="26BB6E4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5B4CE8" w14:textId="460803F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A22B22" w14:textId="3C8DAE7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8,1.6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5DA2CC" w14:textId="16F8757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E34E3D" w14:textId="7F571CA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3D47A4" w14:textId="4BF3002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5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F20B02" w14:textId="44595E6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9D40EB" w14:textId="3E69AB2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D02E24" w14:textId="76D82F3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3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F8712D1" w14:textId="5E97544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65</w:t>
            </w:r>
          </w:p>
        </w:tc>
      </w:tr>
      <w:tr w:rsidR="002516F0" w:rsidRPr="002516F0" w14:paraId="0D5F0E6F" w14:textId="50CE6EC4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69CC4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arental distres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CFCEC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3CD7E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3,1.5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9A27F5" w14:textId="66FDD5A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346FF2" w14:textId="31662E6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B77060" w14:textId="380E465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9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056ABA" w14:textId="16AD17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B2B23F" w14:textId="071F1F5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6CF52C" w14:textId="500276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8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069478" w14:textId="0981EB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7A8042" w14:textId="63C2E2E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973473" w14:textId="468833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5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C3FCC4" w14:textId="723079C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7C339E" w14:textId="1042908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D4E2C8" w14:textId="64AF8D4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8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0CD6D7" w14:textId="3DCB5E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9ADB2E" w14:textId="6646E87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D77530" w14:textId="4950640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7,1.5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9B7877C" w14:textId="2C1B7C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98</w:t>
            </w:r>
          </w:p>
        </w:tc>
      </w:tr>
      <w:tr w:rsidR="002516F0" w:rsidRPr="002516F0" w14:paraId="589CD2CE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52A744" w14:textId="28CA3A8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Had infectious disease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s 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E7BF8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AAB5F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13B97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BF0A4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FA564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CBDD3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F3875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9CCD9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879BF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76BCC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34EFA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DB30A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E5BC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6A1D3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EFE9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E36C4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BCE97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C55F4C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AA6486B" w14:textId="30D559B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2B98009" w14:textId="486948E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No diseas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71863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373850" w14:textId="3C82E95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3DF165" w14:textId="2930379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78156E" w14:textId="0977D78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DAD190" w14:textId="5594937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257C3E" w14:textId="39D16A0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6C8F56" w14:textId="5829D5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C3B447" w14:textId="57FD03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E7E01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8B783C" w14:textId="48BDAC0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909F5D" w14:textId="2F7D5A7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3E9F8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E0A29F" w14:textId="3DE48F6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CB6402" w14:textId="045DA1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C88E0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FE3CB9" w14:textId="3595468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6C614C" w14:textId="3ABF71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8DD5D2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9C28243" w14:textId="3F4B7204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83524AC" w14:textId="7C01B7D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>1 diseas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CCBD0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7C16D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5,1.0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BEBE06" w14:textId="3103F7F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84645C" w14:textId="3FE9F6E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0AF0BD" w14:textId="0DB1B80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FF4B61" w14:textId="75ED187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735319" w14:textId="208E5F1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47ADA5" w14:textId="10E3DED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1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DD31F7" w14:textId="10E78E0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D28BDA" w14:textId="770368F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4C00BE" w14:textId="58DF4D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0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C524A2" w14:textId="09A982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61E862" w14:textId="17020D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1CC4C7" w14:textId="44BD30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B5E394" w14:textId="2906159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E88414" w14:textId="5D63A86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1FA88B" w14:textId="534122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1919597" w14:textId="04CB19F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33</w:t>
            </w:r>
          </w:p>
        </w:tc>
      </w:tr>
      <w:tr w:rsidR="002516F0" w:rsidRPr="002516F0" w14:paraId="610CD02E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3C5A73F8" w14:textId="651D688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Sex of the chil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1FC4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B6502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2D1B5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7FB80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C36D9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50D2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AF7B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28C8E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B142E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61709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29195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BCDE5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AA860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E3721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9D7A4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68FB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81000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BE9BD3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95778DE" w14:textId="0924AB6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0C2B1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Gir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DD063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443A0E" w14:textId="36971CE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EDC202" w14:textId="31DC938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740F45" w14:textId="23D165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7A77EC" w14:textId="333397E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2C8EF3" w14:textId="7613D8A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1D8EDB" w14:textId="1E4092C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FE34CF" w14:textId="2E4C069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3CCD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A2B655" w14:textId="46F0C17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399087" w14:textId="1D3AB78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6A66F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D1722D" w14:textId="697647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1612AC" w14:textId="79A1BB9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D720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0CB482" w14:textId="7EAFB4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75B339" w14:textId="35B627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1695CF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FA2B593" w14:textId="421F24C0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C4B83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Boy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DBC8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98A18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EB8C1B" w14:textId="36974DD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54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78A8B5" w14:textId="5D56E29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ECEF3C" w14:textId="693F8FB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F54FB5" w14:textId="467A8AD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2A3142" w14:textId="35A63D2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B089B1" w14:textId="4583E62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1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9F2789" w14:textId="52D72D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BCA39D" w14:textId="70A003A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DD86A4" w14:textId="45B8BAF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5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831BCA" w14:textId="5AE9707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D1B11E" w14:textId="4CA64B4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84A942" w14:textId="22A297E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0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5E2F40" w14:textId="52AAE3E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47A820" w14:textId="28128BC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09D9D3" w14:textId="6A89710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AF6336A" w14:textId="5184F3F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698FBB2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5D3166" w14:textId="79917F1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Maternal BMI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3CD4E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C1246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9F100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370A1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8A6E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CA21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7B4E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6C59D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C0B43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CEE45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1AE48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BED43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E0C19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6E7AE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6D7BE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374F8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F26BC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41E39B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9DEB8B7" w14:textId="521F5973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1CAE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rmal weigh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4C41E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88A664" w14:textId="29A1256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491257" w14:textId="726CB87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6406A5" w14:textId="662E69D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5FCA40" w14:textId="1D9F85B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8D976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382457" w14:textId="367338C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D6EDB4" w14:textId="7D553C1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69F2E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98399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E6667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F5D2F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B77901" w14:textId="1BC28F2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A9E83D" w14:textId="4B2D166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3F53F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83E7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5C526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4D2493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0831F20" w14:textId="224F3F89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61188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F7AB6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780B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5,1.1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9E8E93" w14:textId="381AF9F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64C397" w14:textId="0BD8CBA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B0463A" w14:textId="170A15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B2B46E" w14:textId="78F9A36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1B1214" w14:textId="49EE77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917829" w14:textId="5C647D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2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BB9024" w14:textId="162F62E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95875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764C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527B6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4536F8" w14:textId="1480273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5ABDE1" w14:textId="4A114B3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334F42" w14:textId="11FA4AB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746DB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A2F8E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23378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ADEA6D4" w14:textId="3BA0DF5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4DD27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8ED4E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8B51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D8581F" w14:textId="7DF518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C0ADD1" w14:textId="1BFFB91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D8DE8D" w14:textId="3C6C39D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5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7695B5" w14:textId="1EF4A7F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59914A" w14:textId="32F1213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277304" w14:textId="6794F04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67,0.8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741D98" w14:textId="71DCF7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A032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BC44A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A1F96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A60246" w14:textId="7397419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B20B32" w14:textId="448313B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648038" w14:textId="136C80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978BF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E1F9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B29700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58BC" w:rsidRPr="002516F0" w14:paraId="440EF4B1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A30ED8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Maternal heigh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15985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82B10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CD340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51C10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66937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33197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65962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3ECDA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647E4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4E026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BEE64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945EB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01C201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7C9D6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AFF1D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DE2C3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51E7C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E36B6C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58BC" w:rsidRPr="002516F0" w14:paraId="632E1F61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CCE02A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≥ 150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482D5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001B5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252C3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1F58B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9B003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63ACA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E41DE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5BCB1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8BC0D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71155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4CE81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70EF1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90D6F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938F8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F5368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39E41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F0E4C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C869C7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58BC" w:rsidRPr="002516F0" w14:paraId="2F171833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B76C06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 150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BF118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5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10E64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45,1.6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5EF10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51A56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2.1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4471E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2.06,2.3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D1CDC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D053F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7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31EA3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65,1.8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F2543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9653F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211B1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41,1.5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18A60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A5691B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2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BDE42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2.02,2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E5ED7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D2F7B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8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76A3C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71,1.9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E76D00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BD58BC" w:rsidRPr="002516F0" w14:paraId="79544794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40821F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Paternal heigh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0CA8F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BC206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34844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C3AF1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203B7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968D6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BBEA0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0E1C8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696F44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DE3FD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452261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44D14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1E970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94740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3523B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A8DDC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52011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2001C8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58BC" w:rsidRPr="002516F0" w14:paraId="4CD31A7F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314AEA5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≥ 1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0D8CF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E676E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6CC0E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314C4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487BB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BEE43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46B9F3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58653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2EA7F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EEC48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F5B33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EA7A30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5E587B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7546B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27BB9F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55791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130EEB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730239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D58BC" w:rsidRPr="002516F0" w14:paraId="342328CE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9AC598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 1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F325E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02AA12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1,1.3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435E7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8CB51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7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0CA286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53,1.9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C3E71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854A3B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8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7D69F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65,2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57DD5D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D3F31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212C3E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3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AB288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3EB35C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6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73B4F9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47,1.8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F2AB85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AAD8D8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8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4DB3E7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63,2.0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EFB922A" w14:textId="77777777" w:rsidR="00BD58BC" w:rsidRPr="002516F0" w:rsidRDefault="00BD58BC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E4CA189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3E6B05B7" w14:textId="61021EF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Maternal MUAC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C724B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D8FF5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C770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3AD4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F6EDB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098C2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534AE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6D4E5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644CC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E360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05ED9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77C3F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A6CBD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E654B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4CBC1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D8560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695A0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6AFB8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079C6613" w14:textId="1FBBC2B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AB30A87" w14:textId="6B0058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≥ 23.5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A7AC1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81E066" w14:textId="5E8ACC1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DCBA05" w14:textId="4FECC57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8A6E11" w14:textId="2ADC1F3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AD40D0" w14:textId="59A6908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D5C348" w14:textId="495FDD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C0E745" w14:textId="52C7798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752E6A" w14:textId="498D559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8265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69E907" w14:textId="488C842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1D6937" w14:textId="51B6E7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5A3B3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2AB2B7" w14:textId="00F593A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16D917" w14:textId="682DF7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93338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2D989E" w14:textId="7F5D708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44AA90" w14:textId="3EB3F0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04FFC8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CBA058D" w14:textId="4797A9F0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60499C8" w14:textId="1199C1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 23.5 cm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8C4DF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9710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7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88AE5F" w14:textId="4912832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7085E0" w14:textId="6603FF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CCA3F0" w14:textId="4263795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2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05F688" w14:textId="7CE994E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7CA80D" w14:textId="4E19EBE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47E771" w14:textId="537CF46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3,1.3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86C965" w14:textId="0986AE3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E8FE62" w14:textId="70D03BE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73D583" w14:textId="7F963B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D2C93F" w14:textId="4BC67EB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5F4444" w14:textId="4679422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CAA3A6" w14:textId="34EB8A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3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F4BA98" w14:textId="254294C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A74844" w14:textId="181C1E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8C2A87" w14:textId="09D693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1,1.4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0483E03" w14:textId="394D51F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84CABEA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54617B" w14:textId="64B191C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Maternal ag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2C912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CA33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1E130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CC73C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8214F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6A739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E11C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FC3C6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A57CA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AAFE1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E2646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3308D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E784F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E3BA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7DC11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646C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A16D0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EE0FCB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69C9B4B" w14:textId="2B5FD73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FE899A6" w14:textId="10DACDA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25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5B665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732806" w14:textId="4A41295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6CA57E" w14:textId="5956F6A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D33C07" w14:textId="27C0760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B2CE2F" w14:textId="1D7C8EB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85BC4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1A871C" w14:textId="2934FBD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BDF91E" w14:textId="70AE22A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0AB35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8FCAD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6605C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F7A0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D12092" w14:textId="1F4986C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DB399B" w14:textId="0BC1A7A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3DF4D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E65D3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936FB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63153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E7D5F60" w14:textId="5D56E940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0FE6B42" w14:textId="2DD3832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25-34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658E3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0D48D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1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838C1E" w14:textId="17704A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6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AF514B" w14:textId="4E7C91D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CE7C25" w14:textId="1BF4EE1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6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3E14A1" w14:textId="1E5F505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9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4D39E8" w14:textId="637509D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B37955" w14:textId="1C07193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2,1.0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429C0D" w14:textId="575EBE2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69875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79448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46026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3F2260" w14:textId="2BF8C85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16ACD2" w14:textId="2F3C00D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F0B600" w14:textId="62C4B40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83034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2290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A2128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26C9D40" w14:textId="752CF9F8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AC0A7BD" w14:textId="22893F1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≥ 35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EFCA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39D18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1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E68DF8" w14:textId="49D56C2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28B15D" w14:textId="4999B48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291DE5" w14:textId="28AE9AB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1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4691D4" w14:textId="4D72673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6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B767F3" w14:textId="68B1A4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1BCEE2" w14:textId="0212D74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0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DCACBD" w14:textId="27D8703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DB933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ABACE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14E06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7E9D6C" w14:textId="43C9FE3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6A1BA9" w14:textId="5A171D4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B42406" w14:textId="022B819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D6B6C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2F87E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17E647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090F58A5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4DF94BF5" w14:textId="06467F9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Paternal ag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E3D63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9DB82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AE5E4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628BE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9ED2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F6873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1AE78D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5E8F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B3C83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15A27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0705B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74720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46C03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490A1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152E2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99976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51BAC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C767FB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D873E46" w14:textId="28E0189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BD98FE4" w14:textId="793759C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30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7210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EBC232" w14:textId="58BFECA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98C049" w14:textId="78426EF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85A0ED" w14:textId="38EEE28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7B76BF" w14:textId="3F743ED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86393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057267" w14:textId="3555D02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02BA26" w14:textId="381EBD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AC30B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D713C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1EDE5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454F2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1D4FDF" w14:textId="6BC91C3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8DFC1F" w14:textId="372A45E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0E107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9BACC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413E9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C0A11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254235E" w14:textId="794C3B45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86CE8CF" w14:textId="7404A78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30-39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2C1DD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80EC3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9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668633" w14:textId="1BA3CE9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F2B540" w14:textId="699A842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2025BA" w14:textId="67CBECA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128FDF" w14:textId="1541EC5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0936EB" w14:textId="0E5CDCE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8CA1CB" w14:textId="1B93F5A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9,1.0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27F371" w14:textId="16437F5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B2F1E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F7A33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3DE6A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8AC5BE" w14:textId="4683C62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D0F7A4" w14:textId="134B302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B944E4" w14:textId="1D4C4DA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94B17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69563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21D14A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B71CDEC" w14:textId="40AD5B7A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10DD9BFA" w14:textId="7C4013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≥ 40 yea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B57C9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79A49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484370" w14:textId="763870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AC18BB" w14:textId="1D1508F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3DC314" w14:textId="4B04F3F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5BF650" w14:textId="18114D7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0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18803D" w14:textId="367973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FC9082" w14:textId="6C49B92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2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4097BA" w14:textId="6351C98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09A5D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2D13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58F8D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9B1BE1" w14:textId="0316E1E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89684C" w14:textId="390800E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72F21E" w14:textId="48567D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BF3FD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00036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78E5A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710AF90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EB6C96" w14:textId="3DE075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Iodized salt us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B18F6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D8601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EBA9E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E2B2D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F33E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B7DCD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9F2E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CF244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B07C4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9DB08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8AE0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D348B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9999D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B0265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BB07C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2758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8C70C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9CFE1A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1D9BC4A" w14:textId="4B33F962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7F5DA03" w14:textId="2503AEE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B9618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E074D4" w14:textId="0B70B48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B1B266" w14:textId="27A6E57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EEC6BF" w14:textId="6AD4865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4B9681" w14:textId="7631E0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D0654B" w14:textId="48BD34C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E0BC66" w14:textId="53ACA29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A85B6A" w14:textId="20E692A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C7BA7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4A241A" w14:textId="199088A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57D95C" w14:textId="58D703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3A3EB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F3069C" w14:textId="249592C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5158A0" w14:textId="192BFEA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C1D6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55A1E9" w14:textId="5A61661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313340" w14:textId="6596E88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D87DC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92D88DB" w14:textId="301AEC02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59192C3D" w14:textId="2C38D5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C2F3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FDCF2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7F2914" w14:textId="6E4C90C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02069B" w14:textId="727745E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C43B8E" w14:textId="64C0F3C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B8E4B3" w14:textId="5A2C4D2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45C474" w14:textId="4895376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8E512F" w14:textId="1F7A8A3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5,1.1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CD5703" w14:textId="3B150AC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8FC6E3" w14:textId="4BA28C8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CDC02B" w14:textId="35F5D81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5209F7" w14:textId="336F6A9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DCDC80" w14:textId="47D464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03D0D3" w14:textId="3A29A95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6EFC93" w14:textId="690F58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DC9002" w14:textId="69648C1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8D7943" w14:textId="5160306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9,1.1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E71E5B1" w14:textId="722D4FD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87</w:t>
            </w:r>
          </w:p>
        </w:tc>
      </w:tr>
      <w:tr w:rsidR="002516F0" w:rsidRPr="002516F0" w14:paraId="1A0ACA2B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19F491" w14:textId="2EBD828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Growth Monitoring attend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C84BC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0FB0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EEAE6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A5FA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7FC4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9A622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B4B4D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8A259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D2213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51673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F27FB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19EF7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0552B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44360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D9F08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EC5A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5EB80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7C776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A564D2E" w14:textId="528595C9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E82456" w14:textId="47B1345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=6 tim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C6A47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A19140" w14:textId="3EC0F3E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DF640E" w14:textId="1D9ECBD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4E1A7E" w14:textId="4BB2B86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5B303B" w14:textId="225A0E2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0B235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F64B5" w14:textId="314AD02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0760D9" w14:textId="1E21396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1B50A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F1FF1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D503A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FB059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D01BBB" w14:textId="7FBB522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C4BB5C" w14:textId="7D92B1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549DD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3972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DBB7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412D2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08F0550" w14:textId="611972BD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DBC065" w14:textId="240750B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&lt; 6 tim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709EA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8292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1A2B66" w14:textId="485A810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5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41F147" w14:textId="73DED9B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D22981" w14:textId="47534D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1C9FD4" w14:textId="61E3131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6203C9" w14:textId="7BA4AD5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380C1D" w14:textId="779BAD6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35830F" w14:textId="2A58934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F1BE1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15C0C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90B4D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53960D" w14:textId="12EA23E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B03EF3" w14:textId="72B4889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6BBC07" w14:textId="504B457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194AE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5AA0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DDEB81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9B700C3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60F668" w14:textId="74E27F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sed poor water quality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D9E1D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BA3B9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8CF01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E2785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2F9C5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8D7D4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0D396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5F3DD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D447C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D1B1A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97FA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5EB8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DEB2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78EEF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75217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91F65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A3A00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13FDAB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403C5E8" w14:textId="544839D1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CBCAE5" w14:textId="23CB1F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337E5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82D6EE" w14:textId="21DA799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A12A36" w14:textId="6FFF32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7C1D96" w14:textId="5F61083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87D503" w14:textId="2885072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9F43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70ACE1" w14:textId="2315CCB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A50230" w14:textId="165ACFB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51CC1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0F9AB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AE80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8B107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DEF85D" w14:textId="6806F5A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EB0824" w14:textId="3B708E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A4066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964F2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6815D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81AA9B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047CD8D3" w14:textId="51ECBF8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CC2BD3" w14:textId="7EAB27A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BA0FA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F63C0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C0F907" w14:textId="5314BF1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8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69964A" w14:textId="1270A0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B73BC6" w14:textId="05C1FC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6,1.1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517C52" w14:textId="7DEEFE9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8B8438" w14:textId="34DE528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5C4A3D" w14:textId="5011CD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5,1.1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98BD3C" w14:textId="55FB1A6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A06D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9C7F9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D83D9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7DA164" w14:textId="2228A6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A51940" w14:textId="28FA37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C66E43" w14:textId="6E0AA21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80F22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D6BEF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16A2E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CC0DC87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D58DF8" w14:textId="670693B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Used unprocessed wat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B4286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7ED1E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48817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9C4CB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37B3B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F645E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E4814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3FD91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77CA2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9223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59E22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46E5F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F0F3E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C976C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DD869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80CC1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22262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F1FA9C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40405DE" w14:textId="3173AF63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96CB7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08E3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060FD1" w14:textId="74523E8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E961A9" w14:textId="2C527C6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9999E5" w14:textId="54A9194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B1BF48" w14:textId="763C9F5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26C0D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507A4F" w14:textId="1D302C8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70F0C8" w14:textId="5C28BB0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D1F87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35652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75D83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F584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1C2655" w14:textId="11A9FDA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F75BA7" w14:textId="0C8627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83E82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6E6C9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480AA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CCDC55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CCB7C33" w14:textId="5D18939D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62183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4919C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6FC36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0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9EFB6D" w14:textId="5DF47FA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A8693D" w14:textId="0EB912C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DA17AE" w14:textId="6D1193F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61FAB8" w14:textId="56671FE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5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68831D" w14:textId="219B53F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7AE1F4" w14:textId="5EF1A19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B0F20" w14:textId="76D217A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1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1C0356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CCECF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AC47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E3D54A" w14:textId="419E56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7A36E6" w14:textId="4413AB4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98E62D" w14:textId="4175178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C3374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2C33B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AC827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2A26561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E1FE2A" w14:textId="4463BC2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W</w:t>
            </w:r>
            <w:proofErr w:type="spellStart"/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ashed</w:t>
            </w:r>
            <w:proofErr w:type="spellEnd"/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an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E067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F535B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1A11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1F71C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5C1A2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63717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04469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149AF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8AEC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9DBA0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F5F4C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BD7C5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5913F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5FC13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838C8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B3106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8A095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094AC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06A274B" w14:textId="6BA052A8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689275" w14:textId="1CB22F4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C77BE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EA22BE" w14:textId="386224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520F2A" w14:textId="737C4E0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439F39" w14:textId="4D3F0C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404380" w14:textId="06C8A33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2EB9C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E4E548" w14:textId="74E1E85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3CE110" w14:textId="199B0B8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92D77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61A47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F01B9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60257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8FEC4C" w14:textId="230BE6F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68DD6D" w14:textId="725ADE3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0372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58A78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21033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E8484E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1442B0A0" w14:textId="7CEAA545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723F03" w14:textId="137C78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 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E83CF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77B8B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0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8C3EC1" w14:textId="07D1BB0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F5BD96" w14:textId="5A2A77B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7713E3" w14:textId="2A40195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0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929402" w14:textId="7819520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9704F2" w14:textId="6C15FD4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A5AD2A" w14:textId="22A17DD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1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F0F181" w14:textId="2865185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6DEC7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16060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F1D7C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D339BB" w14:textId="1072000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5AA9E7" w14:textId="3BDFB6B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34DD21" w14:textId="1AA80BF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142F8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6F2CB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7138C4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0A02B4D1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8F9BEE" w14:textId="4DBA169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oor garbage disposa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5DE89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B05D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12A63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7FC78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16525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60EA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0A90D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63CA1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4CDED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0D11E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74AF3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73E61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4FEBC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1449A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5AF6F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C062E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9E17C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B03C0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DCE823B" w14:textId="33F935D1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7EB6B3" w14:textId="33AA330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3E3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A38E2A" w14:textId="3955802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F1451E" w14:textId="02C9E9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91938A" w14:textId="7E6DE46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D5C40B" w14:textId="58E07DC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9AAB61" w14:textId="17077CD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8C4647" w14:textId="496391C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70BD7A" w14:textId="0BDC66C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21C7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E35C6B" w14:textId="54589E8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5D68DB" w14:textId="66C5CCE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8CA0A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926B57" w14:textId="47B05FC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2CCF55" w14:textId="54577CC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1ACA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E76773" w14:textId="4F5C80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7864BE" w14:textId="2ABEBF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3BDAF2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887D83F" w14:textId="0EF64F9B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670007" w14:textId="2D9C05F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79014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3300D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2DA392" w14:textId="1401C0F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B44891" w14:textId="3745982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50C44F" w14:textId="03EAE2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9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5808EC" w14:textId="0A9A5CD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8C2BCA" w14:textId="215F677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78D11B" w14:textId="6411EAA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9,1.2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FAC1DC" w14:textId="4328C4B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EC18F3" w14:textId="4D526E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85D7DA" w14:textId="6E556C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B69B2B" w14:textId="5E24BB3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58A342" w14:textId="3B59F70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7BEC6C" w14:textId="05672F4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29D616" w14:textId="70511ED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06BE37" w14:textId="72C97C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BC34F8" w14:textId="36B8D54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2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E490AFF" w14:textId="3972114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AEE34E7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63528B" w14:textId="5269862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sed 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water waste disposa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627D9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7883D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677AB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DCBEE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95D6F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64195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2D228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93766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323EE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A537C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59CF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724FB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6896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53BB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54310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E95DB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BDFC1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E7CF5C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52F6065" w14:textId="5337D10C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7FE90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1B092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3B210B" w14:textId="547C3DA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666F7F" w14:textId="154D56D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6F70D9" w14:textId="30D9A30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49041B" w14:textId="2850F9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12CB51" w14:textId="5308736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34F60C" w14:textId="12AEDE9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D00699" w14:textId="599F027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99E60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1BBC6B" w14:textId="422E188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182F15" w14:textId="7D70933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D32D2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5B8F4E" w14:textId="07A009B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9563ED" w14:textId="21A2528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27449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7FA90E" w14:textId="5FB15D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854127" w14:textId="326103D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021181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F397A57" w14:textId="40A5D032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91BB6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nimprov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CF983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1047F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4FF5A9" w14:textId="16E7E9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A650A1" w14:textId="45928D8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7038A3" w14:textId="224CB6E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2ACDEA" w14:textId="7412B37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A3E62B" w14:textId="442DF8A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C1E022" w14:textId="32A9EB3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C02A07" w14:textId="3BB0E20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1938CB" w14:textId="62CC95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A48CF3" w14:textId="5D8E28F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C031E0" w14:textId="31C6F4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30E934" w14:textId="6B45E29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6F3DF7" w14:textId="7312558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A910E8" w14:textId="21680F5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FA8EDE" w14:textId="4EDC09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47946A" w14:textId="6A6EAD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115A870" w14:textId="32FAE5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91</w:t>
            </w:r>
          </w:p>
        </w:tc>
      </w:tr>
      <w:tr w:rsidR="002516F0" w:rsidRPr="002516F0" w14:paraId="6EA57926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EA0A50" w14:textId="63F28BC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sed 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toile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9A4C3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6BD4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CA7E6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60574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008C5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15C2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DB0A9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33353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8DC62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F725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5DD23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571F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61BF8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FCB81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2E35D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D49F6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F2DB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CE23F5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E3D24EE" w14:textId="06EB82F8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172D2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2B167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08C385" w14:textId="4C2FB02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1A2A32" w14:textId="064125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419051" w14:textId="0C7B780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4A6CCE" w14:textId="77B88D5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6AABD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F5F285" w14:textId="0BDB68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658C3E" w14:textId="7B5066E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C1FBA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DFA99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7A6FC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1F28A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0C1300" w14:textId="54FB12C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41B59A" w14:textId="3A511E1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E09D2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FAA51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9BF96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4BB0DE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90E2385" w14:textId="37102C15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BE8F5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nimprov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8CA32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5C57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9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E80942" w14:textId="3F71F1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93C4C5" w14:textId="7E142D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F0AC47" w14:textId="671EDC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3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C0A959" w14:textId="25EEABE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461FFE" w14:textId="56886B0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465799" w14:textId="4A7E037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9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9B5A07" w14:textId="5F57E0F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7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D9A9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443B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BB710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77F614" w14:textId="52057CC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280594" w14:textId="471A2B8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6ACDF7" w14:textId="3F0BE9E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6C6D5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ABC9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85A0E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9401020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47C1C6" w14:textId="3E6E589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sed</w:t>
            </w:r>
            <w:r w:rsidRPr="002516F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septic tank for st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E198C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AFE27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8EC71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78A67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9790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8D8ED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AD290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0B5B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C8611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41DBD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9BA6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436C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A7893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485E8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5EF61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13F8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30EA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4A857E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BE2C5A0" w14:textId="01E23A2C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756561" w14:textId="65BB07C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BF1F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2FA10B" w14:textId="7691E22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670303" w14:textId="0C3CA7A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41F160" w14:textId="5044E02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D5A333" w14:textId="7D583D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5BEF2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281D78" w14:textId="495E63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FF537E" w14:textId="4526D9C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32ECE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B640F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E80E2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743C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DE59F0" w14:textId="335C983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2D2F9F" w14:textId="37903C0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88B2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3AFD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22882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3CD08E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EBFFFF2" w14:textId="0BDB07CB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C46CC3" w14:textId="3AD52DA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8D1BF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76327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7,1.0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457D8A" w14:textId="11572A9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79C184" w14:textId="3D351DA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019BBA" w14:textId="39BF3F4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8,1.0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708E83" w14:textId="78EA3AD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52DA89" w14:textId="7E7CA2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968ED1" w14:textId="0E7C46D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1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F1A1A0" w14:textId="50B75F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D2255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EFF0A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F0BD7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C6BEF9" w14:textId="1C5F256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995A8F" w14:textId="023A947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33DC6A" w14:textId="02473EA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9BBEC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F1A95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BFA1D0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1ACFF03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9E8EFC" w14:textId="5FE2AC8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sed solid fue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E054A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1C75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CC84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F0F85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73597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3B6D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EBDBC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5ADE7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14990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3E69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6E687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A9980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39603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2CEF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ECF35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3F40F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AC3C1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D89271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813C2EF" w14:textId="4539B9F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CAA46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12EEA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5B06BD" w14:textId="3169251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CD50FC" w14:textId="0DF8D69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1E5ACD" w14:textId="4CE013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8E31A8" w14:textId="4B5D28D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97ECB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522899" w14:textId="25CD37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EC3220" w14:textId="4CCB4E0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4BC67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09E96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4CA96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0CA89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A019C3" w14:textId="4571EE1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09304B" w14:textId="092AAE6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8EA1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C3BB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0CF95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40C575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1071461E" w14:textId="722D8754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2A40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090E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84C92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8,1.0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7035EC" w14:textId="5809646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1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24DF5E" w14:textId="4FF5239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99CD98" w14:textId="0A631D0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65C28A" w14:textId="175CEF0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D90D65" w14:textId="2E7E679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E3E854" w14:textId="425828E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9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54DC79" w14:textId="4B24F53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3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9ACE6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ECDA9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8BEF1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AD9A00" w14:textId="6619A3C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F9CED6" w14:textId="7BF0F5F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80C39B" w14:textId="3EC739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DCDF4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6FB6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DC8E0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5E6E466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66B3DD" w14:textId="703B5CD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aternal smoking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0EE4F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7318E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905D5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59CE9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5828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07BAA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91460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3869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40204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23748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3B0B8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353C3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54CAF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FB91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1C87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85406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03E83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EF130B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5E56184" w14:textId="6E6C034D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49BB72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CE2D3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AA1703" w14:textId="771227E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B5E2FF" w14:textId="1E4D0A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419B1D" w14:textId="634AD1C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E89D3F" w14:textId="485FCC1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F9F11C" w14:textId="0C91866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972DE6" w14:textId="63E0F32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C89783" w14:textId="47DD491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6956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39AABA" w14:textId="38A2CCD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57847A" w14:textId="5898B7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820D2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C7A66C" w14:textId="302204E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48440B" w14:textId="2421F80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67266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39E190" w14:textId="5E553F1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8F3379" w14:textId="076374E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CB65A7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0CA5525" w14:textId="3ABA235C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DAC08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1897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7F3D9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8F8035" w14:textId="7B5EA2A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6A5B63" w14:textId="1E264D2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40D222" w14:textId="3E6B8C9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FC4147" w14:textId="3EFE580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E99530" w14:textId="0F4A692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0D1A25" w14:textId="34B0B6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B0D0C2" w14:textId="7A58916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45A214" w14:textId="75CF5A8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67BFFD" w14:textId="2ED0FC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9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3D4E50" w14:textId="226C219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EB51DF" w14:textId="463487D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B09C80" w14:textId="684C53D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708EBA" w14:textId="533A42C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204033" w14:textId="0D88D0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4BBB12" w14:textId="54B997D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A547382" w14:textId="6F03190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2</w:t>
            </w:r>
          </w:p>
        </w:tc>
      </w:tr>
      <w:tr w:rsidR="002516F0" w:rsidRPr="002516F0" w14:paraId="75844485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93D56D" w14:textId="552D5B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Wealth Quintil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6FA89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A280B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30D59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7F6F1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D52EF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77149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5CD4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6117D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DC25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A74C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22A08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756C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C1147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3AC5B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C0B97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97872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28F89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BD5009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BEDAC77" w14:textId="14E0377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312A6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34B9F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CE0413" w14:textId="39E8BAF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9366F4" w14:textId="45DD70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7F4F94" w14:textId="3E82C0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1CB237" w14:textId="3915752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895087" w14:textId="5B2A79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F0FFC3" w14:textId="32CEBCC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90D24D" w14:textId="402D56D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E0B47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78AAB9" w14:textId="29507A5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3A6574" w14:textId="0F730E9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5302D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BD9A96" w14:textId="7D2122B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E06714" w14:textId="7B3E80F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DF240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7648D4" w14:textId="64E3058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D4EBDF" w14:textId="745878B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D69916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2785A9BC" w14:textId="45FC93A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FE2B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E3E1E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5ECA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CA528E" w14:textId="5B55EC4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9B44FB" w14:textId="073CD56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B22016" w14:textId="43D2AD2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5249AB" w14:textId="04496C8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7BB506" w14:textId="26695E8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DC6FCA" w14:textId="335D4F5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B94C3C" w14:textId="1DBAA4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AE67F2" w14:textId="4C03714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D69A0F" w14:textId="3B1E648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E12810" w14:textId="224D650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BA63F0" w14:textId="27E5F7D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98ACFA" w14:textId="3C60EB6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30D4E7" w14:textId="6D33F6D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6472D8" w14:textId="011CE34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96828B" w14:textId="4C489F2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31AB934" w14:textId="190F162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</w:tr>
      <w:tr w:rsidR="002516F0" w:rsidRPr="002516F0" w14:paraId="70E3F01F" w14:textId="133FEE44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CD5E8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B105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1E04B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8,1.4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F0B2C1" w14:textId="162A1DA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A80939" w14:textId="0FD4B20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768548" w14:textId="6DBED1F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9,1.5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C3F11C" w14:textId="268E19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B0E1FD" w14:textId="1C47F2D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DA91E9" w14:textId="0F3CFE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4,1.5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1C59CE" w14:textId="7EB57CE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AE1C95" w14:textId="5018DA1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8B7DC8" w14:textId="64748E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8,1.3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6552F2" w14:textId="5C76168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A4602D" w14:textId="7D9215F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0A5E0A" w14:textId="68624A1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32,1.5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C6683F" w14:textId="333FD20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199FEB9" w14:textId="72D2B4A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CDBDC5" w14:textId="186A6C7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7,1.5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EF6221C" w14:textId="0445E9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F4882AE" w14:textId="6387433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7FD4B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10494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D7BF5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3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6B370E" w14:textId="558EE4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D486A8" w14:textId="3ED632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3EC642" w14:textId="3A519E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9,1.6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3CA2C2" w14:textId="708B247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157E5F" w14:textId="1E98D50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9DAC8D" w14:textId="6830224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24,1.6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F14CE0" w14:textId="2339B4F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1F1B4C" w14:textId="0F4048E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66F811" w14:textId="3039F3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2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478CA0" w14:textId="6BC49C8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2B8EC5" w14:textId="00CF066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10EEF6" w14:textId="2136150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32,1.6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AC3393" w14:textId="77DF302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4370EE" w14:textId="61860CE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4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505531" w14:textId="6EAB0CF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32,1.6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4E126DF" w14:textId="4AEE1AB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319A8ADC" w14:textId="3C9D0C55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CA299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AAAAF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6EDF5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D576FD" w14:textId="781F429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7BCDC0" w14:textId="663E971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6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9105DC" w14:textId="0A36605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36,1.9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CD4062" w14:textId="7214488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9E1AB1" w14:textId="0E54CE8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6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72E938" w14:textId="668497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34,1.9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69D8EB" w14:textId="4733540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B38577" w14:textId="182C006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13F4C2" w14:textId="6B17EC4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3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A177BE" w14:textId="0FCFFB2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EEF21E" w14:textId="555C12E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6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CB4F8D" w14:textId="484F271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44,1.7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B7A85E" w14:textId="74CF524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C2F750" w14:textId="77F909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7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9697BF" w14:textId="27E73DB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57,1.9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C485280" w14:textId="00050E9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2C952B3F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ADB037" w14:textId="78696E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umber house memb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14E1AD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68F41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69CAF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9D063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03DED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89D81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34DF4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665B3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C7390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E4BEA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71F9B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86739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0C6C7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A94B6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BE56C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14F31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BE22B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24718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C9EEC04" w14:textId="2D91E9B8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CDEDC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&lt;=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275BD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FBD0BA" w14:textId="13479E0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8B9A2B" w14:textId="0786749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834631" w14:textId="0D6273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287861" w14:textId="14EE957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51F772" w14:textId="4C3462B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71FD55" w14:textId="0F5498B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1092AD" w14:textId="3B74449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D7C6C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F252AD" w14:textId="38E2797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5ABD7F" w14:textId="635A4E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24745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BFFD00" w14:textId="03CEE54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59DBF1" w14:textId="333E012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57787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B4D40E" w14:textId="644E4CA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37F5B9" w14:textId="2AE05E7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EDAB5D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FB9580A" w14:textId="277EC7DB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D139E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gt;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A84F8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00CA3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1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9EDD61" w14:textId="05BB122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5B3CEF" w14:textId="1FE7A73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3D6E33" w14:textId="150654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7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B48708" w14:textId="4367DDE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95522F" w14:textId="7677CB4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7EBC40" w14:textId="6CBDBF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08C1BD" w14:textId="4679BBC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FD2502" w14:textId="1A740C8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81A428" w14:textId="7112386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8351B2" w14:textId="630B27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C5F2CD" w14:textId="6CBFD9E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6007EEF" w14:textId="1717B33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127635" w14:textId="0D8E5FB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4DB1DD" w14:textId="7C95D2D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AD2043" w14:textId="1AC6CF3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9,1.1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2BB6DED" w14:textId="58071DC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12</w:t>
            </w:r>
          </w:p>
        </w:tc>
      </w:tr>
      <w:tr w:rsidR="002516F0" w:rsidRPr="002516F0" w14:paraId="732E204D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9DB50B" w14:textId="4C61B51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37452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65DBE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B2708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94DB8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2B722C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BF4BB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C7C6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07B69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F40B2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5CCAA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D67F2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D9780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DF661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5B377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6BF79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07605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087BD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983DFD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3AE0B0A" w14:textId="0B74F0CC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737CB5" w14:textId="1096977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83F6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8184CA" w14:textId="08ACB14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B8120B" w14:textId="10BB920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D01FF6" w14:textId="240C189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66ED66" w14:textId="7F183F6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E8A070" w14:textId="06DDA2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FC8563" w14:textId="472657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960945" w14:textId="2508F3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EE81E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FA0256" w14:textId="3DF28B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38767B" w14:textId="1CD42BD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2633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467177" w14:textId="138E3B7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7BB447" w14:textId="528C645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BFDD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A77C61" w14:textId="240D739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5B62DC" w14:textId="3318591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0EC990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19A08CE8" w14:textId="3FB71B79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6EA663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5EF3F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C20AD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6C7E58" w14:textId="21F5B4E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27D312" w14:textId="6046525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D92D03" w14:textId="04D216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2,1.3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CE0837" w14:textId="5B3922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3C7576" w14:textId="6363D10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731EC3" w14:textId="0757523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6FF216" w14:textId="3BFAAD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A70843" w14:textId="12A326B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F4DD1D" w14:textId="1811BA4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D37527" w14:textId="7B24610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A5D5E2" w14:textId="6EF2C7E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0B32A4" w14:textId="72EBE8B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3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A29B04" w14:textId="15BF385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21AF6A" w14:textId="481DF2F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532982" w14:textId="3FFF998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06C3C51" w14:textId="4BB1535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 w:rsidR="002516F0" w:rsidRPr="002516F0" w14:paraId="7AEAC8C4" w14:textId="5352ABF8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4A585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2B634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8BC58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ECF83A" w14:textId="5DAAAF2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258AC3" w14:textId="658A54B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490FAA" w14:textId="06E209E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4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155BB9" w14:textId="28A235E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C1F667" w14:textId="1AD827B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168383" w14:textId="717853C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C03E57" w14:textId="30339B6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244BED" w14:textId="3DAA3F1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817F0B" w14:textId="4742A25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F38877" w14:textId="625A55F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9C19F2" w14:textId="1DF1279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9C177A" w14:textId="478823D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2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3D96DC" w14:textId="2BB8F6F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D1535B" w14:textId="6CD70A2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77B74E" w14:textId="10AD099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4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8BFFEBC" w14:textId="595642F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5</w:t>
            </w:r>
          </w:p>
        </w:tc>
      </w:tr>
      <w:tr w:rsidR="002516F0" w:rsidRPr="002516F0" w14:paraId="7F945908" w14:textId="689C2C24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25098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 gradu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EA6EE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AD9A5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88,1.1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243C23" w14:textId="5B42B84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06D034" w14:textId="71FA18E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6E1124" w14:textId="229B700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2A7F38" w14:textId="40248E7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8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2FCB63" w14:textId="46DE175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9A5268" w14:textId="513212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3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583786" w14:textId="08F5594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56DE0E" w14:textId="3EA0E2A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9198C6" w14:textId="3D253A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9ECE08" w14:textId="583D56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56439C" w14:textId="79963B1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6C8C0A" w14:textId="136698B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2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4549B3" w14:textId="61FC409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2951B6" w14:textId="5D53FEC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308C5B" w14:textId="7A612A1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78565B7" w14:textId="7C97ED5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</w:tr>
      <w:tr w:rsidR="009D5191" w:rsidRPr="002516F0" w14:paraId="5924EA83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083D4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P</w:t>
            </w:r>
            <w:proofErr w:type="spellStart"/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aternal</w:t>
            </w:r>
            <w:proofErr w:type="spellEnd"/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24008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35CB56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C6590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51BFD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38E58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CA711D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62562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8FF03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FFEE0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5AB61D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096C40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8A948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70477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71C2C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4AD28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7BEE7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775DF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65D6CD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191" w:rsidRPr="002516F0" w14:paraId="4CEEAE3D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459A3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u w:val="single"/>
              </w:rPr>
              <w:t>&gt;</w:t>
            </w: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High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3984F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AF146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AEAC5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16D8FA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8ED866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1071E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EEBB9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9FF97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32CB2A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A8B7D1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A0912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EEA41E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1B1042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4B630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230672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BB1A6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F0DD32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462CA11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191" w:rsidRPr="002516F0" w14:paraId="4FC7D7FD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9F3F9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5841A1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DA7DF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0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20AEE5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E292C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25EBC7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D32B6E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35D16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B06B2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0CDE70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BE4BE6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728EE5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E0C6F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3D375D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81B18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8400C6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01E9462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2F2F05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D2BAE3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191" w:rsidRPr="002516F0" w14:paraId="2A2DD70E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B5D47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A56F2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A5869A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0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29A99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D5B27E5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165E9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1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36F3D6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3528B1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66E0D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CDAB4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2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3145C0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4D80A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4CB54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D3F46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5424D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16AEC3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B5A6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094E3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90B1B9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9D5191" w:rsidRPr="002516F0" w14:paraId="3C180CA8" w14:textId="77777777" w:rsidTr="00F1270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A0093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No gradu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8DF6E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4665D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1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BDEC7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2507F0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AE6E4E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4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CAAAB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04C6A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453AF8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2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F4418B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83384D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13D4C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D6212C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C350C7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FEBA2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97962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F29C69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6752FF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8E7B504" w14:textId="77777777" w:rsidR="009D5191" w:rsidRPr="002516F0" w:rsidRDefault="009D5191" w:rsidP="00F1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8CE5A76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B22618" w14:textId="1B0B43A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Maternal occup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6C3F4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C4A1D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80C80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85E2F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603F2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644BF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C3C3A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35FE5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6A2DA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677E9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7170E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05314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9401EB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E78663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1B3C0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DA13D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37BCE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D57B52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763E19F3" w14:textId="239BCB1D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2888A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Office employe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0E8B1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FABBE8" w14:textId="328714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FE5906" w14:textId="7FB3F78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07A938" w14:textId="557B06C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F39F96" w14:textId="6BBF26E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76D866" w14:textId="362B49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3CBFD3" w14:textId="476E1C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97D473" w14:textId="6652FC6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BE0E9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430714" w14:textId="4438062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E738201" w14:textId="345221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4F1DE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CBE2C4" w14:textId="254805C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C73AC3" w14:textId="571374D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26489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BADB15" w14:textId="6B785B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73B0EF" w14:textId="035B08F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757A7D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60787C52" w14:textId="28CF26B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768506" w14:textId="1495B23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1" w:name="_Hlk59834826"/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Entrepreneurs</w:t>
            </w:r>
            <w:bookmarkEnd w:id="1"/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DA19D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1EEF3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6,1.4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592012" w14:textId="790285D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CC69E7" w14:textId="1F4451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0770A0" w14:textId="1AF2814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7,1.4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0D9976" w14:textId="645568F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D54907" w14:textId="18A9A36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5F91F8" w14:textId="3EEF8CA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4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6FBDD3" w14:textId="06F3A6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D1FC41" w14:textId="4DE5931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C710B9" w14:textId="7B480E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4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D94B26" w14:textId="0C6CB98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0E2AFB" w14:textId="2076677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0939E7F" w14:textId="796C61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9,1.4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345AA1" w14:textId="4DD5FB9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85D349" w14:textId="56734F2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07A0F1" w14:textId="20B1900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4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1B5F620" w14:textId="56EFEB4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</w:tr>
      <w:tr w:rsidR="002516F0" w:rsidRPr="0034025E" w14:paraId="5BDF0B9C" w14:textId="3CAFE26C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463999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Farm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1C53F5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7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CDD2BD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2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25DFEA" w14:textId="60C6A600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1A9CB6" w14:textId="3BA98B9A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FADC37" w14:textId="725D56AE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0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3506090" w14:textId="01D332D9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D93A2D" w14:textId="4C439F0D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8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099B128" w14:textId="59398333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8,1.6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2E1915" w14:textId="04C02BF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851466" w14:textId="3F9878F3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6C3165" w14:textId="5764CEDA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2,1.3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AFCD35" w14:textId="51607376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8E16F0" w14:textId="25226F82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12CD87" w14:textId="351C8DEB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0.99,1.2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C6393CD" w14:textId="237D32FC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29FE8F" w14:textId="4D212715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177AAF" w14:textId="0BE51DE2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4,1.5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8CA5109" w14:textId="67DA435C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4025E" w:rsidRPr="0034025E" w14:paraId="2C3D17D2" w14:textId="7493885A" w:rsidTr="0034025E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6CD5384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Low wag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E099B62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40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19AF3CA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6,1.7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9A5C992" w14:textId="7322DF3C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0876985" w14:textId="1E525606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5E7E4B1" w14:textId="57BAD795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0.97,1.4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109E0B0" w14:textId="35ED50D6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695754C" w14:textId="3C1154FA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9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EC1C557" w14:textId="7FF5D7F4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1,1.7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ABC878E" w14:textId="156AA361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DA90A42" w14:textId="7C3A4FC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8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8FB5E3D" w14:textId="6413844B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6,1.6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E5B4951" w14:textId="722D6EEF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5AE2ECD7" w14:textId="1519B362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4EA4CF98" w14:textId="1603752B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0.96,1.4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3BCCBBE" w14:textId="1DB2BFCD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CE1037B" w14:textId="066FFF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7F4F35C9" w14:textId="11A82DF5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7,1.6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CCF5163" w14:textId="7BF7CC8B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</w:tr>
      <w:tr w:rsidR="002516F0" w:rsidRPr="002516F0" w14:paraId="423AA560" w14:textId="5872160F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C78BA3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44B679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18F3A8" w14:textId="77777777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3,1.5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3CBDCC" w14:textId="376CA0AB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485A9D" w14:textId="6C42F62F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26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C8DFB2" w14:textId="5FEB5E1C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7,1.49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93A6DB" w14:textId="63864DE2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F1CE6D" w14:textId="370A7DE8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2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88F493" w14:textId="288CF391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01,1.4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1BA875" w14:textId="4268C3B0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1A7069" w14:textId="03146236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257592A" w14:textId="400875BA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3,1.5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C04851D" w14:textId="7C946A94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C52826" w14:textId="6D74D265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  <w:r w:rsidRPr="0034025E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A20675" w14:textId="35B84C00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1.11,1.5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DE895F" w14:textId="7A4877A2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48FDAB" w14:textId="6C6EE7B4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386235" w14:textId="75BBE44A" w:rsidR="004D4575" w:rsidRPr="0034025E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[0.94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01C8A55" w14:textId="4431ED7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4025E">
              <w:rPr>
                <w:rFonts w:ascii="Times New Roman" w:hAnsi="Times New Roman"/>
                <w:sz w:val="18"/>
                <w:szCs w:val="18"/>
                <w:lang w:val="en-US"/>
              </w:rPr>
              <w:t>0.193</w:t>
            </w:r>
          </w:p>
        </w:tc>
      </w:tr>
      <w:tr w:rsidR="002516F0" w:rsidRPr="002516F0" w14:paraId="11D5C249" w14:textId="41F3BB1E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E73B8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7E27F5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3CA87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3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3529E8" w14:textId="4271BC3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16BD7B" w14:textId="3266BEA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700DFF" w14:textId="2AACE78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0590DF" w14:textId="463C191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92AD6F" w14:textId="482811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1433E5" w14:textId="443DD24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17B759" w14:textId="12B904B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E1C565" w14:textId="55068F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5E9B65" w14:textId="77B9FA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3,1.3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7C3426" w14:textId="29D7DE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5E3861" w14:textId="492287A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FA5A9D8" w14:textId="4CBBBB3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719DAF" w14:textId="5909C56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BB10BA" w14:textId="4A7078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97D745B" w14:textId="57CF7B8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3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CE59729" w14:textId="4DC2736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</w:tr>
      <w:tr w:rsidR="002516F0" w:rsidRPr="002516F0" w14:paraId="2946D9A9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F017B3" w14:textId="4308784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Maternal occupatio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C9EC4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7AD0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AD686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8B886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FC550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5681D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C0444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08986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CCB42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A2880E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EE7040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91502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BD1EC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652384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466F17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2070A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8F032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C78970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5A3896B" w14:textId="7E5E7D10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3524B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Office employe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CD45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FFCA8B" w14:textId="01F8998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BFFE0B" w14:textId="14569B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0A1A9A" w14:textId="104F798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AB5332" w14:textId="53F5C20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86275C" w14:textId="599A98B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BB386C" w14:textId="43E716E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705277" w14:textId="1365B27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1860C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46231C" w14:textId="5AE15FB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BDE16F" w14:textId="1321502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7E274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9F0BB9D" w14:textId="66E708D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5A1F9E" w14:textId="484BD73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37BE95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3B34250" w14:textId="37D251A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03C823" w14:textId="1A93F4C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F21AEB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5BC494D0" w14:textId="0A38B80A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DBA90F" w14:textId="3CC0781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Entrepreneu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EF1807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DA0AC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4D82E6" w14:textId="3364EE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DD55CE" w14:textId="162150C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A3198EC" w14:textId="17257C2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34F991" w14:textId="14198A9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BC94FB" w14:textId="3F7D762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AC48F6" w14:textId="4B2B4D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4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E77CECC" w14:textId="573AA7F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454240" w14:textId="000D119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D0B586F" w14:textId="10684F0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0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4C633A" w14:textId="0CADA25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F92064" w14:textId="208BECB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5C5E1E" w14:textId="3303ED0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7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936ACF" w14:textId="38A854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754CBC" w14:textId="3921253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70D915B" w14:textId="479E9DE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E8E075B" w14:textId="2B1C93B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</w:tr>
      <w:tr w:rsidR="002516F0" w:rsidRPr="002516F0" w14:paraId="4B516A71" w14:textId="19BD09D9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8DCBC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Farmer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DD041F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7EF63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2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443212" w14:textId="5C0CD19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6B9A919" w14:textId="32E5835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7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991898" w14:textId="29EC6FF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3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05D13C" w14:textId="6E8FCB3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CB4890" w14:textId="004B1C7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2AB8299" w14:textId="5C905B6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4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8BDE997" w14:textId="0EAF6CC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B74709" w14:textId="7C395AA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2CDD71" w14:textId="3F56D2A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21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638023B" w14:textId="00DB7A2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2F90DE" w14:textId="2CAF0BE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FD54F9E" w14:textId="5268D8C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4,1.2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5C385E" w14:textId="1B5098F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EB2B10" w14:textId="025BA36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DFF881" w14:textId="1099858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4,1.4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84D31B9" w14:textId="150D740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2516F0" w:rsidRPr="002516F0" w14:paraId="62BCEE7D" w14:textId="34795D46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D6D481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Low wage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74834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4DD5FE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23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7FFE99" w14:textId="7AB720A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BB63A8C" w14:textId="1D72F1B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3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F10E43" w14:textId="5DAED38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3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4BD8259" w14:textId="040327F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2AF79BE" w14:textId="691C751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DE3AAD" w14:textId="03C525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3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7DD1B8" w14:textId="3D3AF07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E355A2" w14:textId="7EE8FF5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559273C" w14:textId="4B98345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842D42F" w14:textId="291C2E7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FC22D1" w14:textId="7E0A0E2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D08458" w14:textId="62CEE69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10,1.3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71E454" w14:textId="5F47050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F516BD7" w14:textId="009C6A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1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A304B9" w14:textId="0BAC385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3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5F92386" w14:textId="68F8FE9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 w:rsidR="002516F0" w:rsidRPr="002516F0" w14:paraId="7CCDBEA4" w14:textId="11D477F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161C9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C526A0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BB2ED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3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C6CA92" w14:textId="2A47CEC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01D2B0" w14:textId="590ADB8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FC9430" w14:textId="1094D7F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2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8DD503D" w14:textId="392DACE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F7881A4" w14:textId="1928D65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D126311" w14:textId="4EB35C6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8,1.3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6F71FF" w14:textId="51EDFB3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750FFD" w14:textId="392E7A2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8F33A46" w14:textId="4711AAA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3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0F4F59" w14:textId="0BCC72C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F0AFF9F" w14:textId="43A2383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3FD35C8" w14:textId="41540B3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6,1.27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04E3EB" w14:textId="503F50B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A872EE" w14:textId="334B248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2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4DF604" w14:textId="64C45BF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3,1.4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58E3E453" w14:textId="5C08797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7</w:t>
            </w:r>
          </w:p>
        </w:tc>
      </w:tr>
      <w:tr w:rsidR="002516F0" w:rsidRPr="002516F0" w14:paraId="1F86A418" w14:textId="39BB1B12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C17852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5CE2E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79330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0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57B8900" w14:textId="568E939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50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7A8349E" w14:textId="284E8D5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AF76266" w14:textId="6890BBEF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72,1.0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CE1973" w14:textId="1386B9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F606E1" w14:textId="31CA841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72CBCA" w14:textId="4139E81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3,1.3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400ED5C" w14:textId="658927EC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222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29EA841" w14:textId="3D5C194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A9AA8B" w14:textId="1142A29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91,1.2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0063AD" w14:textId="446466F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A0A4FFD" w14:textId="280943F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AB7D91" w14:textId="06823F3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0.78,1.1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5FD09A7" w14:textId="4DC0EA7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682DAD" w14:textId="4C29355B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2AD0FCE" w14:textId="63F0BD7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0,1.42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4441008" w14:textId="25A0B30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52</w:t>
            </w:r>
          </w:p>
        </w:tc>
      </w:tr>
      <w:tr w:rsidR="002516F0" w:rsidRPr="002516F0" w14:paraId="4BB9BDC1" w14:textId="77777777" w:rsidTr="002202EC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3FDF42" w14:textId="14EEE29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72"/>
              <w:rPr>
                <w:rFonts w:ascii="Times New Roman" w:hAnsi="Times New Roman"/>
                <w:sz w:val="18"/>
                <w:szCs w:val="18"/>
              </w:rPr>
            </w:pPr>
            <w:r w:rsidRPr="002516F0">
              <w:rPr>
                <w:rFonts w:ascii="Times New Roman" w:hAnsi="Times New Roman"/>
                <w:sz w:val="18"/>
                <w:szCs w:val="18"/>
              </w:rPr>
              <w:t>Residence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64BC0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8DEBE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9EC4F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7F73AB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93F8B6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B9388E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9BB82A5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8FAC5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D43D0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354B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A4C612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4F906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63C6E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D1DBE4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9ED831B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7CB955F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82E534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43E7920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349A177C" w14:textId="1227AD3E" w:rsidTr="002516F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B51F9A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E403DD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07520F5" w14:textId="04341CA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B0C3A3" w14:textId="1AE251B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87E3185" w14:textId="328D493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3E7EF9" w14:textId="713E54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B3F7E8" w14:textId="7764D4A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9CA56DF" w14:textId="59CD6EB6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73AB03" w14:textId="391D1E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7471A1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037D14E" w14:textId="5ACF62C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865706E" w14:textId="610D63F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69716A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2DEF0E" w14:textId="7CEEBE6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838A328" w14:textId="6E0A541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FD822C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1BAFFAF" w14:textId="20FFF91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EFE326" w14:textId="1704BFE1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6E9E4F8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16F0" w:rsidRPr="002516F0" w14:paraId="4DC65643" w14:textId="3601F8D4" w:rsidTr="002516F0">
        <w:trPr>
          <w:jc w:val="center"/>
        </w:trPr>
        <w:tc>
          <w:tcPr>
            <w:tcW w:w="261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single" w:sz="4" w:space="0" w:color="A6A6A6" w:themeColor="background1" w:themeShade="A6"/>
            </w:tcBorders>
          </w:tcPr>
          <w:p w14:paraId="1683C1CC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8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7AE691A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902FAE9" w14:textId="77777777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1,1.16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B42AC7D" w14:textId="094CE7F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6260AF22" w14:textId="7F42D28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0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322B9A2C" w14:textId="41926320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8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78856CC" w14:textId="27F18863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286853B" w14:textId="2D197B95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5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DB1FE3B" w14:textId="45A6C15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6,1.24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072D017" w14:textId="46A7324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4FA5ADBD" w14:textId="59C0648D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08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22070C05" w14:textId="44DE580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2,1.1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364F163" w14:textId="20E4DAF8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04B3A4BA" w14:textId="1D491A3A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2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7AC32086" w14:textId="187FE024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5,1.20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2AC3B449" w14:textId="7CC679F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3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30E814E2" w14:textId="2C41D542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1.16</w:t>
            </w:r>
            <w:r w:rsidRPr="002516F0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</w:tcPr>
          <w:p w14:paraId="5275FD10" w14:textId="749F197E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[1.08,1.25]</w:t>
            </w:r>
          </w:p>
        </w:tc>
        <w:tc>
          <w:tcPr>
            <w:tcW w:w="6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uto"/>
              <w:right w:val="nil"/>
            </w:tcBorders>
          </w:tcPr>
          <w:p w14:paraId="137A3C49" w14:textId="72886FA9" w:rsidR="004D4575" w:rsidRPr="002516F0" w:rsidRDefault="004D4575" w:rsidP="004D45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57" w:right="-57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16F0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14:paraId="19870CA6" w14:textId="43858848" w:rsidR="00084543" w:rsidRDefault="000845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Exponentiated coefficients; 95% confidence intervals in brackets</w:t>
      </w:r>
      <w:r w:rsidR="002516F0"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ai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= LR Test from Aka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iki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f_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=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egres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of freedom of the model</w:t>
      </w:r>
      <w:r w:rsidR="002516F0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6CFCFCF7" w14:textId="77777777" w:rsidR="00084543" w:rsidRDefault="000845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084543" w:rsidSect="002202EC">
      <w:footerReference w:type="default" r:id="rId7"/>
      <w:pgSz w:w="20160" w:h="12240" w:orient="landscape" w:code="5"/>
      <w:pgMar w:top="1440" w:right="1080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5BF05" w14:textId="77777777" w:rsidR="0075208C" w:rsidRDefault="0075208C">
      <w:pPr>
        <w:spacing w:after="0" w:line="240" w:lineRule="auto"/>
      </w:pPr>
      <w:r>
        <w:separator/>
      </w:r>
    </w:p>
  </w:endnote>
  <w:endnote w:type="continuationSeparator" w:id="0">
    <w:p w14:paraId="3CBA318F" w14:textId="77777777" w:rsidR="0075208C" w:rsidRDefault="00752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7D6AA" w14:textId="77777777" w:rsidR="00F12700" w:rsidRDefault="00F1270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0540C" w14:textId="77777777" w:rsidR="0075208C" w:rsidRDefault="0075208C">
      <w:pPr>
        <w:spacing w:after="0" w:line="240" w:lineRule="auto"/>
      </w:pPr>
      <w:r>
        <w:separator/>
      </w:r>
    </w:p>
  </w:footnote>
  <w:footnote w:type="continuationSeparator" w:id="0">
    <w:p w14:paraId="220F6E93" w14:textId="77777777" w:rsidR="0075208C" w:rsidRDefault="007520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3D7F0E"/>
    <w:multiLevelType w:val="hybridMultilevel"/>
    <w:tmpl w:val="3274D312"/>
    <w:lvl w:ilvl="0" w:tplc="284C780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43"/>
    <w:rsid w:val="00084543"/>
    <w:rsid w:val="00121E80"/>
    <w:rsid w:val="001271D0"/>
    <w:rsid w:val="00131F0B"/>
    <w:rsid w:val="00160F19"/>
    <w:rsid w:val="00193D7E"/>
    <w:rsid w:val="002202EC"/>
    <w:rsid w:val="002516F0"/>
    <w:rsid w:val="00296989"/>
    <w:rsid w:val="002F7CB4"/>
    <w:rsid w:val="00315C42"/>
    <w:rsid w:val="00330817"/>
    <w:rsid w:val="0034025E"/>
    <w:rsid w:val="004D4575"/>
    <w:rsid w:val="00553446"/>
    <w:rsid w:val="005F1437"/>
    <w:rsid w:val="00600320"/>
    <w:rsid w:val="0067552E"/>
    <w:rsid w:val="007241C4"/>
    <w:rsid w:val="0075208C"/>
    <w:rsid w:val="00921264"/>
    <w:rsid w:val="00990781"/>
    <w:rsid w:val="009D5191"/>
    <w:rsid w:val="00A54DF7"/>
    <w:rsid w:val="00A77C17"/>
    <w:rsid w:val="00B03E7C"/>
    <w:rsid w:val="00B916E7"/>
    <w:rsid w:val="00BD58BC"/>
    <w:rsid w:val="00D1018B"/>
    <w:rsid w:val="00D63C3C"/>
    <w:rsid w:val="00DB0E30"/>
    <w:rsid w:val="00DE6AAF"/>
    <w:rsid w:val="00E200BC"/>
    <w:rsid w:val="00E23F88"/>
    <w:rsid w:val="00F12700"/>
    <w:rsid w:val="00F6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50A0739"/>
  <w14:defaultImageDpi w14:val="96"/>
  <w15:docId w15:val="{A406EC54-B822-44FA-8D7E-08C9FE66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id-ID" w:eastAsia="id-ID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338</Words>
  <Characters>762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Kun A Susiloretni</cp:lastModifiedBy>
  <cp:revision>7</cp:revision>
  <dcterms:created xsi:type="dcterms:W3CDTF">2020-12-25T10:00:00Z</dcterms:created>
  <dcterms:modified xsi:type="dcterms:W3CDTF">2020-12-28T15:43:00Z</dcterms:modified>
</cp:coreProperties>
</file>